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67DAC" w14:textId="77777777" w:rsidR="0047304D" w:rsidRPr="00C74175" w:rsidRDefault="0047304D" w:rsidP="0047304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2"/>
        <w:gridCol w:w="1956"/>
        <w:gridCol w:w="990"/>
        <w:gridCol w:w="1170"/>
        <w:gridCol w:w="1108"/>
        <w:gridCol w:w="1307"/>
        <w:gridCol w:w="1163"/>
      </w:tblGrid>
      <w:tr w:rsidR="006D497F" w:rsidRPr="00C74175" w14:paraId="27F92956" w14:textId="708DC62A" w:rsidTr="00DE62D9">
        <w:tc>
          <w:tcPr>
            <w:tcW w:w="1302" w:type="dxa"/>
          </w:tcPr>
          <w:p w14:paraId="242FEE4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Sample Number</w:t>
            </w:r>
          </w:p>
        </w:tc>
        <w:tc>
          <w:tcPr>
            <w:tcW w:w="1956" w:type="dxa"/>
          </w:tcPr>
          <w:p w14:paraId="5DD4D58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990" w:type="dxa"/>
          </w:tcPr>
          <w:p w14:paraId="490FD383" w14:textId="5F8D2F99" w:rsidR="006D497F" w:rsidRPr="00C74175" w:rsidRDefault="00DE62D9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/>
              </w:rPr>
              <w:t>δ</w:t>
            </w:r>
            <w:r w:rsidRPr="00C74175">
              <w:rPr>
                <w:rFonts w:ascii="Times New Roman" w:hAnsi="Times New Roman"/>
                <w:vertAlign w:val="superscript"/>
              </w:rPr>
              <w:t>13</w:t>
            </w:r>
            <w:r w:rsidRPr="00C74175">
              <w:rPr>
                <w:rFonts w:ascii="Times New Roman" w:hAnsi="Times New Roman"/>
              </w:rPr>
              <w:t>C</w:t>
            </w:r>
            <w:r w:rsidR="006D497F" w:rsidRPr="00C74175">
              <w:rPr>
                <w:rFonts w:ascii="Times New Roman" w:hAnsi="Times New Roman" w:cs="Times New Roman"/>
              </w:rPr>
              <w:t xml:space="preserve"> enamel</w:t>
            </w:r>
          </w:p>
        </w:tc>
        <w:tc>
          <w:tcPr>
            <w:tcW w:w="1170" w:type="dxa"/>
          </w:tcPr>
          <w:p w14:paraId="7F32290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C74175">
              <w:rPr>
                <w:rFonts w:ascii="Times New Roman" w:hAnsi="Times New Roman" w:cs="Times New Roman"/>
              </w:rPr>
              <w:t>Sues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effect (add -1.2)</w:t>
            </w:r>
          </w:p>
        </w:tc>
        <w:tc>
          <w:tcPr>
            <w:tcW w:w="1108" w:type="dxa"/>
          </w:tcPr>
          <w:p w14:paraId="425C9C41" w14:textId="19EE0A81" w:rsidR="006D497F" w:rsidRPr="00C74175" w:rsidRDefault="00DE62D9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/>
              </w:rPr>
              <w:t>δ</w:t>
            </w:r>
            <w:r w:rsidRPr="00C74175">
              <w:rPr>
                <w:rFonts w:ascii="Times New Roman" w:hAnsi="Times New Roman"/>
                <w:vertAlign w:val="superscript"/>
              </w:rPr>
              <w:t>13</w:t>
            </w:r>
            <w:r w:rsidRPr="00C74175">
              <w:rPr>
                <w:rFonts w:ascii="Times New Roman" w:hAnsi="Times New Roman"/>
              </w:rPr>
              <w:t>C</w:t>
            </w:r>
            <w:r w:rsidR="006D497F" w:rsidRPr="00C74175">
              <w:rPr>
                <w:rFonts w:ascii="Times New Roman" w:hAnsi="Times New Roman" w:cs="Times New Roman"/>
              </w:rPr>
              <w:t xml:space="preserve"> diet (add -12)</w:t>
            </w:r>
          </w:p>
        </w:tc>
        <w:tc>
          <w:tcPr>
            <w:tcW w:w="1307" w:type="dxa"/>
          </w:tcPr>
          <w:p w14:paraId="75E331C4" w14:textId="08C89B35" w:rsidR="006D497F" w:rsidRPr="00C74175" w:rsidRDefault="00DE62D9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/>
              </w:rPr>
              <w:t>δ</w:t>
            </w:r>
            <w:r w:rsidR="006D497F" w:rsidRPr="00C74175">
              <w:rPr>
                <w:rFonts w:ascii="Times New Roman" w:hAnsi="Times New Roman" w:cs="Times New Roman"/>
                <w:vertAlign w:val="superscript"/>
              </w:rPr>
              <w:t>18</w:t>
            </w:r>
            <w:r w:rsidR="006D497F" w:rsidRPr="00C74175">
              <w:rPr>
                <w:rFonts w:ascii="Times New Roman" w:hAnsi="Times New Roman" w:cs="Times New Roman"/>
              </w:rPr>
              <w:t>O (VPDB)</w:t>
            </w:r>
          </w:p>
        </w:tc>
        <w:tc>
          <w:tcPr>
            <w:tcW w:w="1163" w:type="dxa"/>
          </w:tcPr>
          <w:p w14:paraId="09F82250" w14:textId="51960515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QM Specimen Number</w:t>
            </w:r>
            <w:r w:rsidR="00923335" w:rsidRPr="00C74175">
              <w:rPr>
                <w:rFonts w:ascii="Times New Roman" w:hAnsi="Times New Roman" w:cs="Times New Roman"/>
              </w:rPr>
              <w:t xml:space="preserve"> </w:t>
            </w:r>
            <w:r w:rsidR="00195DED" w:rsidRPr="00C74175">
              <w:rPr>
                <w:rFonts w:ascii="Times New Roman" w:hAnsi="Times New Roman" w:cs="Times New Roman"/>
              </w:rPr>
              <w:t>(QMF)</w:t>
            </w:r>
          </w:p>
        </w:tc>
      </w:tr>
      <w:tr w:rsidR="006D497F" w:rsidRPr="00C74175" w14:paraId="52BE9845" w14:textId="0F48FDA7" w:rsidTr="00DE62D9">
        <w:tc>
          <w:tcPr>
            <w:tcW w:w="1302" w:type="dxa"/>
          </w:tcPr>
          <w:p w14:paraId="1CB388E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6" w:type="dxa"/>
          </w:tcPr>
          <w:p w14:paraId="2E97FCC1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17C8551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170" w:type="dxa"/>
          </w:tcPr>
          <w:p w14:paraId="7B7589E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108" w:type="dxa"/>
          </w:tcPr>
          <w:p w14:paraId="673768D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5</w:t>
            </w:r>
          </w:p>
        </w:tc>
        <w:tc>
          <w:tcPr>
            <w:tcW w:w="1307" w:type="dxa"/>
          </w:tcPr>
          <w:p w14:paraId="53BE9DF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163" w:type="dxa"/>
          </w:tcPr>
          <w:p w14:paraId="7419BAA4" w14:textId="77777777" w:rsidR="00923335" w:rsidRPr="00C74175" w:rsidRDefault="00923335" w:rsidP="00923335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68</w:t>
            </w:r>
          </w:p>
          <w:p w14:paraId="7E37B80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</w:p>
        </w:tc>
      </w:tr>
      <w:tr w:rsidR="006D497F" w:rsidRPr="00C74175" w14:paraId="540F94F1" w14:textId="3A9C9008" w:rsidTr="00DE62D9">
        <w:tc>
          <w:tcPr>
            <w:tcW w:w="1302" w:type="dxa"/>
          </w:tcPr>
          <w:p w14:paraId="74E467D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6" w:type="dxa"/>
          </w:tcPr>
          <w:p w14:paraId="79711FC3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03DC689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170" w:type="dxa"/>
          </w:tcPr>
          <w:p w14:paraId="39A4255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108" w:type="dxa"/>
          </w:tcPr>
          <w:p w14:paraId="693A64C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1</w:t>
            </w:r>
          </w:p>
        </w:tc>
        <w:tc>
          <w:tcPr>
            <w:tcW w:w="1307" w:type="dxa"/>
          </w:tcPr>
          <w:p w14:paraId="003A34F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63" w:type="dxa"/>
          </w:tcPr>
          <w:p w14:paraId="0FECFA49" w14:textId="77777777" w:rsidR="00923335" w:rsidRPr="00C74175" w:rsidRDefault="00923335" w:rsidP="00923335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69</w:t>
            </w:r>
          </w:p>
          <w:p w14:paraId="234E5D7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</w:p>
        </w:tc>
      </w:tr>
      <w:tr w:rsidR="006D497F" w:rsidRPr="00C74175" w14:paraId="7592813B" w14:textId="10659BC5" w:rsidTr="00DE62D9">
        <w:tc>
          <w:tcPr>
            <w:tcW w:w="1302" w:type="dxa"/>
          </w:tcPr>
          <w:p w14:paraId="74D1C2E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6" w:type="dxa"/>
          </w:tcPr>
          <w:p w14:paraId="2E2E3E74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3F1EC6C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1170" w:type="dxa"/>
          </w:tcPr>
          <w:p w14:paraId="1ABC839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53</w:t>
            </w:r>
          </w:p>
        </w:tc>
        <w:tc>
          <w:tcPr>
            <w:tcW w:w="1108" w:type="dxa"/>
          </w:tcPr>
          <w:p w14:paraId="4D10A2F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53</w:t>
            </w:r>
          </w:p>
        </w:tc>
        <w:tc>
          <w:tcPr>
            <w:tcW w:w="1307" w:type="dxa"/>
          </w:tcPr>
          <w:p w14:paraId="12482A7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3" w:type="dxa"/>
          </w:tcPr>
          <w:p w14:paraId="251584BF" w14:textId="3C6F1BFC" w:rsidR="006D497F" w:rsidRPr="00C74175" w:rsidRDefault="006C0BB5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67</w:t>
            </w:r>
          </w:p>
        </w:tc>
      </w:tr>
      <w:tr w:rsidR="006D497F" w:rsidRPr="00C74175" w14:paraId="143011A4" w14:textId="4592655C" w:rsidTr="00DE62D9">
        <w:tc>
          <w:tcPr>
            <w:tcW w:w="1302" w:type="dxa"/>
          </w:tcPr>
          <w:p w14:paraId="1074986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6" w:type="dxa"/>
          </w:tcPr>
          <w:p w14:paraId="6406F3CA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79C386D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1170" w:type="dxa"/>
          </w:tcPr>
          <w:p w14:paraId="5D17D21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3</w:t>
            </w:r>
          </w:p>
        </w:tc>
        <w:tc>
          <w:tcPr>
            <w:tcW w:w="1108" w:type="dxa"/>
          </w:tcPr>
          <w:p w14:paraId="75E4D32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3</w:t>
            </w:r>
          </w:p>
        </w:tc>
        <w:tc>
          <w:tcPr>
            <w:tcW w:w="1307" w:type="dxa"/>
          </w:tcPr>
          <w:p w14:paraId="6684EAC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3" w:type="dxa"/>
          </w:tcPr>
          <w:p w14:paraId="1C474953" w14:textId="1F23D3E0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1</w:t>
            </w:r>
          </w:p>
        </w:tc>
      </w:tr>
      <w:tr w:rsidR="006D497F" w:rsidRPr="00C74175" w14:paraId="1CE6FE14" w14:textId="75D4B2E4" w:rsidTr="00DE62D9">
        <w:tc>
          <w:tcPr>
            <w:tcW w:w="1302" w:type="dxa"/>
          </w:tcPr>
          <w:p w14:paraId="1321744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6" w:type="dxa"/>
          </w:tcPr>
          <w:p w14:paraId="0576AE60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350C3F8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8</w:t>
            </w:r>
          </w:p>
        </w:tc>
        <w:tc>
          <w:tcPr>
            <w:tcW w:w="1170" w:type="dxa"/>
          </w:tcPr>
          <w:p w14:paraId="31EE607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108" w:type="dxa"/>
          </w:tcPr>
          <w:p w14:paraId="20F8363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1307" w:type="dxa"/>
          </w:tcPr>
          <w:p w14:paraId="6D4576A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163" w:type="dxa"/>
          </w:tcPr>
          <w:p w14:paraId="7BDFC870" w14:textId="3C8408C6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2</w:t>
            </w:r>
          </w:p>
        </w:tc>
      </w:tr>
      <w:tr w:rsidR="006D497F" w:rsidRPr="00C74175" w14:paraId="39BAD91B" w14:textId="53197B61" w:rsidTr="00DE62D9">
        <w:tc>
          <w:tcPr>
            <w:tcW w:w="1302" w:type="dxa"/>
          </w:tcPr>
          <w:p w14:paraId="64AE0B5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6" w:type="dxa"/>
          </w:tcPr>
          <w:p w14:paraId="03F542A0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7309B4E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70" w:type="dxa"/>
          </w:tcPr>
          <w:p w14:paraId="566F399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2</w:t>
            </w:r>
          </w:p>
        </w:tc>
        <w:tc>
          <w:tcPr>
            <w:tcW w:w="1108" w:type="dxa"/>
          </w:tcPr>
          <w:p w14:paraId="0401775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2</w:t>
            </w:r>
          </w:p>
        </w:tc>
        <w:tc>
          <w:tcPr>
            <w:tcW w:w="1307" w:type="dxa"/>
          </w:tcPr>
          <w:p w14:paraId="474B95B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163" w:type="dxa"/>
          </w:tcPr>
          <w:p w14:paraId="139F1A79" w14:textId="305169F3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3</w:t>
            </w:r>
          </w:p>
        </w:tc>
      </w:tr>
      <w:tr w:rsidR="006D497F" w:rsidRPr="00C74175" w14:paraId="22404EFA" w14:textId="59C74C74" w:rsidTr="00DE62D9">
        <w:tc>
          <w:tcPr>
            <w:tcW w:w="1302" w:type="dxa"/>
          </w:tcPr>
          <w:p w14:paraId="5027BBE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6" w:type="dxa"/>
          </w:tcPr>
          <w:p w14:paraId="1F6121C8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6C59AF5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6</w:t>
            </w:r>
          </w:p>
        </w:tc>
        <w:tc>
          <w:tcPr>
            <w:tcW w:w="1170" w:type="dxa"/>
          </w:tcPr>
          <w:p w14:paraId="47A8E44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8</w:t>
            </w:r>
          </w:p>
        </w:tc>
        <w:tc>
          <w:tcPr>
            <w:tcW w:w="1108" w:type="dxa"/>
          </w:tcPr>
          <w:p w14:paraId="354AC79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8</w:t>
            </w:r>
          </w:p>
        </w:tc>
        <w:tc>
          <w:tcPr>
            <w:tcW w:w="1307" w:type="dxa"/>
          </w:tcPr>
          <w:p w14:paraId="10D6F9F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63" w:type="dxa"/>
          </w:tcPr>
          <w:p w14:paraId="4DCCD655" w14:textId="3E5A56D6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4</w:t>
            </w:r>
          </w:p>
        </w:tc>
      </w:tr>
      <w:tr w:rsidR="006D497F" w:rsidRPr="00C74175" w14:paraId="1AC19527" w14:textId="46474CB3" w:rsidTr="00DE62D9">
        <w:tc>
          <w:tcPr>
            <w:tcW w:w="1302" w:type="dxa"/>
          </w:tcPr>
          <w:p w14:paraId="182282E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6" w:type="dxa"/>
          </w:tcPr>
          <w:p w14:paraId="7F0550C0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09F7DEB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70" w:type="dxa"/>
          </w:tcPr>
          <w:p w14:paraId="0528142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1108" w:type="dxa"/>
          </w:tcPr>
          <w:p w14:paraId="6D9B12A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7</w:t>
            </w:r>
          </w:p>
        </w:tc>
        <w:tc>
          <w:tcPr>
            <w:tcW w:w="1307" w:type="dxa"/>
          </w:tcPr>
          <w:p w14:paraId="7127B11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163" w:type="dxa"/>
          </w:tcPr>
          <w:p w14:paraId="3856565B" w14:textId="2AC21521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5</w:t>
            </w:r>
          </w:p>
        </w:tc>
      </w:tr>
      <w:tr w:rsidR="006D497F" w:rsidRPr="00C74175" w14:paraId="676B4698" w14:textId="633BA70A" w:rsidTr="00DE62D9">
        <w:tc>
          <w:tcPr>
            <w:tcW w:w="1302" w:type="dxa"/>
          </w:tcPr>
          <w:p w14:paraId="0F83ABE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56" w:type="dxa"/>
          </w:tcPr>
          <w:p w14:paraId="496648E8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7407C88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1170" w:type="dxa"/>
          </w:tcPr>
          <w:p w14:paraId="69A460C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1108" w:type="dxa"/>
          </w:tcPr>
          <w:p w14:paraId="62223AD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8</w:t>
            </w:r>
          </w:p>
        </w:tc>
        <w:tc>
          <w:tcPr>
            <w:tcW w:w="1307" w:type="dxa"/>
          </w:tcPr>
          <w:p w14:paraId="5639186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63" w:type="dxa"/>
          </w:tcPr>
          <w:p w14:paraId="02841D81" w14:textId="2FDA3DA2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6</w:t>
            </w:r>
          </w:p>
        </w:tc>
      </w:tr>
      <w:tr w:rsidR="006D497F" w:rsidRPr="00C74175" w14:paraId="5AE495EF" w14:textId="216C7C70" w:rsidTr="00DE62D9">
        <w:tc>
          <w:tcPr>
            <w:tcW w:w="1302" w:type="dxa"/>
          </w:tcPr>
          <w:p w14:paraId="1980211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6" w:type="dxa"/>
          </w:tcPr>
          <w:p w14:paraId="638344F4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3DF9224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4</w:t>
            </w:r>
          </w:p>
        </w:tc>
        <w:tc>
          <w:tcPr>
            <w:tcW w:w="1170" w:type="dxa"/>
          </w:tcPr>
          <w:p w14:paraId="19A5BFC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6</w:t>
            </w:r>
          </w:p>
        </w:tc>
        <w:tc>
          <w:tcPr>
            <w:tcW w:w="1108" w:type="dxa"/>
          </w:tcPr>
          <w:p w14:paraId="06BA62E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6</w:t>
            </w:r>
          </w:p>
        </w:tc>
        <w:tc>
          <w:tcPr>
            <w:tcW w:w="1307" w:type="dxa"/>
          </w:tcPr>
          <w:p w14:paraId="376FE65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63" w:type="dxa"/>
          </w:tcPr>
          <w:p w14:paraId="59EE8C5C" w14:textId="1974DD47" w:rsidR="006D497F" w:rsidRPr="00C74175" w:rsidRDefault="00CF73CC" w:rsidP="00CF73CC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50</w:t>
            </w:r>
          </w:p>
        </w:tc>
      </w:tr>
      <w:tr w:rsidR="006D497F" w:rsidRPr="00C74175" w14:paraId="32BE6D55" w14:textId="2F8B94B1" w:rsidTr="00DE62D9">
        <w:tc>
          <w:tcPr>
            <w:tcW w:w="1302" w:type="dxa"/>
          </w:tcPr>
          <w:p w14:paraId="0E58D51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6" w:type="dxa"/>
          </w:tcPr>
          <w:p w14:paraId="00F43A24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3467159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3</w:t>
            </w:r>
          </w:p>
        </w:tc>
        <w:tc>
          <w:tcPr>
            <w:tcW w:w="1170" w:type="dxa"/>
          </w:tcPr>
          <w:p w14:paraId="71B37F7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1108" w:type="dxa"/>
          </w:tcPr>
          <w:p w14:paraId="0E2E067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1307" w:type="dxa"/>
          </w:tcPr>
          <w:p w14:paraId="16BB83D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63" w:type="dxa"/>
          </w:tcPr>
          <w:p w14:paraId="18D41A07" w14:textId="29F89453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49</w:t>
            </w:r>
          </w:p>
        </w:tc>
      </w:tr>
      <w:tr w:rsidR="006D497F" w:rsidRPr="00C74175" w14:paraId="486B854D" w14:textId="1BF73C36" w:rsidTr="00DE62D9">
        <w:tc>
          <w:tcPr>
            <w:tcW w:w="1302" w:type="dxa"/>
          </w:tcPr>
          <w:p w14:paraId="4E752A9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6" w:type="dxa"/>
          </w:tcPr>
          <w:p w14:paraId="7FF1004E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Euryzygoma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dunense</w:t>
            </w:r>
            <w:proofErr w:type="spellEnd"/>
          </w:p>
        </w:tc>
        <w:tc>
          <w:tcPr>
            <w:tcW w:w="990" w:type="dxa"/>
          </w:tcPr>
          <w:p w14:paraId="5BA5BBC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9</w:t>
            </w:r>
          </w:p>
        </w:tc>
        <w:tc>
          <w:tcPr>
            <w:tcW w:w="1170" w:type="dxa"/>
          </w:tcPr>
          <w:p w14:paraId="00219C7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1</w:t>
            </w:r>
          </w:p>
        </w:tc>
        <w:tc>
          <w:tcPr>
            <w:tcW w:w="1108" w:type="dxa"/>
          </w:tcPr>
          <w:p w14:paraId="247CF6B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1</w:t>
            </w:r>
          </w:p>
        </w:tc>
        <w:tc>
          <w:tcPr>
            <w:tcW w:w="1307" w:type="dxa"/>
          </w:tcPr>
          <w:p w14:paraId="6910E69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63" w:type="dxa"/>
          </w:tcPr>
          <w:p w14:paraId="76CDA9E6" w14:textId="33599D46" w:rsidR="006D497F" w:rsidRPr="00C74175" w:rsidRDefault="00CF73CC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7148</w:t>
            </w:r>
          </w:p>
        </w:tc>
      </w:tr>
      <w:tr w:rsidR="006D497F" w:rsidRPr="00C74175" w14:paraId="483E0513" w14:textId="4AFBC4EE" w:rsidTr="00DE62D9">
        <w:tc>
          <w:tcPr>
            <w:tcW w:w="1302" w:type="dxa"/>
          </w:tcPr>
          <w:p w14:paraId="5FE5AF4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6" w:type="dxa"/>
          </w:tcPr>
          <w:p w14:paraId="0981AACF" w14:textId="681985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E82784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1170" w:type="dxa"/>
          </w:tcPr>
          <w:p w14:paraId="7E4D14A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8</w:t>
            </w:r>
          </w:p>
        </w:tc>
        <w:tc>
          <w:tcPr>
            <w:tcW w:w="1108" w:type="dxa"/>
          </w:tcPr>
          <w:p w14:paraId="6E1E5B3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8</w:t>
            </w:r>
          </w:p>
        </w:tc>
        <w:tc>
          <w:tcPr>
            <w:tcW w:w="1307" w:type="dxa"/>
          </w:tcPr>
          <w:p w14:paraId="1D9DC29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1163" w:type="dxa"/>
          </w:tcPr>
          <w:p w14:paraId="37BEB95A" w14:textId="054CE2E8" w:rsidR="006D497F" w:rsidRPr="00C74175" w:rsidRDefault="00923335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78</w:t>
            </w:r>
          </w:p>
        </w:tc>
      </w:tr>
      <w:tr w:rsidR="006D497F" w:rsidRPr="00C74175" w14:paraId="49E04732" w14:textId="2AD971D6" w:rsidTr="00DE62D9">
        <w:tc>
          <w:tcPr>
            <w:tcW w:w="1302" w:type="dxa"/>
          </w:tcPr>
          <w:p w14:paraId="0E557FE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56" w:type="dxa"/>
          </w:tcPr>
          <w:p w14:paraId="0119484C" w14:textId="5260B91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1F72AA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1170" w:type="dxa"/>
          </w:tcPr>
          <w:p w14:paraId="422B43F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8</w:t>
            </w:r>
          </w:p>
        </w:tc>
        <w:tc>
          <w:tcPr>
            <w:tcW w:w="1108" w:type="dxa"/>
          </w:tcPr>
          <w:p w14:paraId="10DB727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8</w:t>
            </w:r>
          </w:p>
        </w:tc>
        <w:tc>
          <w:tcPr>
            <w:tcW w:w="1307" w:type="dxa"/>
          </w:tcPr>
          <w:p w14:paraId="4DC2EBE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1163" w:type="dxa"/>
          </w:tcPr>
          <w:p w14:paraId="72F0E4CC" w14:textId="3338B057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6</w:t>
            </w:r>
          </w:p>
        </w:tc>
      </w:tr>
      <w:tr w:rsidR="006D497F" w:rsidRPr="00C74175" w14:paraId="755570A7" w14:textId="1E865FF2" w:rsidTr="00DE62D9">
        <w:tc>
          <w:tcPr>
            <w:tcW w:w="1302" w:type="dxa"/>
          </w:tcPr>
          <w:p w14:paraId="3C1819F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56" w:type="dxa"/>
          </w:tcPr>
          <w:p w14:paraId="03A7DEB0" w14:textId="775E3D63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5A16B8E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1170" w:type="dxa"/>
          </w:tcPr>
          <w:p w14:paraId="34BFCA1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108" w:type="dxa"/>
          </w:tcPr>
          <w:p w14:paraId="3CB87DD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8.5</w:t>
            </w:r>
          </w:p>
        </w:tc>
        <w:tc>
          <w:tcPr>
            <w:tcW w:w="1307" w:type="dxa"/>
          </w:tcPr>
          <w:p w14:paraId="0CC1794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1163" w:type="dxa"/>
          </w:tcPr>
          <w:p w14:paraId="241B87E1" w14:textId="20D1D060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7</w:t>
            </w:r>
          </w:p>
        </w:tc>
      </w:tr>
      <w:tr w:rsidR="006D497F" w:rsidRPr="00C74175" w14:paraId="2EFB275C" w14:textId="4F3888B9" w:rsidTr="00DE62D9">
        <w:tc>
          <w:tcPr>
            <w:tcW w:w="1302" w:type="dxa"/>
          </w:tcPr>
          <w:p w14:paraId="69CF9FC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56" w:type="dxa"/>
          </w:tcPr>
          <w:p w14:paraId="5D320297" w14:textId="6379B7B2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629A3E8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1170" w:type="dxa"/>
          </w:tcPr>
          <w:p w14:paraId="525CF16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1108" w:type="dxa"/>
          </w:tcPr>
          <w:p w14:paraId="52A5864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8</w:t>
            </w:r>
          </w:p>
        </w:tc>
        <w:tc>
          <w:tcPr>
            <w:tcW w:w="1307" w:type="dxa"/>
          </w:tcPr>
          <w:p w14:paraId="331E5DA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1163" w:type="dxa"/>
          </w:tcPr>
          <w:p w14:paraId="46E1EDB5" w14:textId="2C33B364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8</w:t>
            </w:r>
          </w:p>
        </w:tc>
      </w:tr>
      <w:tr w:rsidR="006D497F" w:rsidRPr="00C74175" w14:paraId="2387E3A4" w14:textId="6469240D" w:rsidTr="00DE62D9">
        <w:tc>
          <w:tcPr>
            <w:tcW w:w="1302" w:type="dxa"/>
          </w:tcPr>
          <w:p w14:paraId="7421B28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56" w:type="dxa"/>
          </w:tcPr>
          <w:p w14:paraId="4BCB21DD" w14:textId="594D1E08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ADEEAE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1170" w:type="dxa"/>
          </w:tcPr>
          <w:p w14:paraId="64E7AFE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7</w:t>
            </w:r>
          </w:p>
        </w:tc>
        <w:tc>
          <w:tcPr>
            <w:tcW w:w="1108" w:type="dxa"/>
          </w:tcPr>
          <w:p w14:paraId="275361D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7</w:t>
            </w:r>
          </w:p>
        </w:tc>
        <w:tc>
          <w:tcPr>
            <w:tcW w:w="1307" w:type="dxa"/>
          </w:tcPr>
          <w:p w14:paraId="44DE69A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163" w:type="dxa"/>
          </w:tcPr>
          <w:p w14:paraId="3098E4C2" w14:textId="5675C5DD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0</w:t>
            </w:r>
          </w:p>
        </w:tc>
      </w:tr>
      <w:tr w:rsidR="006D497F" w:rsidRPr="00C74175" w14:paraId="491E6DD4" w14:textId="748CBEBD" w:rsidTr="00DE62D9">
        <w:tc>
          <w:tcPr>
            <w:tcW w:w="1302" w:type="dxa"/>
          </w:tcPr>
          <w:p w14:paraId="2F34D85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56" w:type="dxa"/>
          </w:tcPr>
          <w:p w14:paraId="195CE35E" w14:textId="72CCE5EB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1B8B4B7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170" w:type="dxa"/>
          </w:tcPr>
          <w:p w14:paraId="49DBD90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2</w:t>
            </w:r>
          </w:p>
        </w:tc>
        <w:tc>
          <w:tcPr>
            <w:tcW w:w="1108" w:type="dxa"/>
          </w:tcPr>
          <w:p w14:paraId="122264A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2</w:t>
            </w:r>
          </w:p>
        </w:tc>
        <w:tc>
          <w:tcPr>
            <w:tcW w:w="1307" w:type="dxa"/>
          </w:tcPr>
          <w:p w14:paraId="4C7BEC2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163" w:type="dxa"/>
          </w:tcPr>
          <w:p w14:paraId="567E57D0" w14:textId="7F349482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7</w:t>
            </w:r>
          </w:p>
        </w:tc>
      </w:tr>
      <w:tr w:rsidR="006D497F" w:rsidRPr="00C74175" w14:paraId="651C59A1" w14:textId="47FBA9D8" w:rsidTr="00DE62D9">
        <w:tc>
          <w:tcPr>
            <w:tcW w:w="1302" w:type="dxa"/>
          </w:tcPr>
          <w:p w14:paraId="2F682E9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56" w:type="dxa"/>
          </w:tcPr>
          <w:p w14:paraId="4ACF2E44" w14:textId="66D8A01D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92ECC6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170" w:type="dxa"/>
          </w:tcPr>
          <w:p w14:paraId="636391B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1108" w:type="dxa"/>
          </w:tcPr>
          <w:p w14:paraId="7DDAB3B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7</w:t>
            </w:r>
          </w:p>
        </w:tc>
        <w:tc>
          <w:tcPr>
            <w:tcW w:w="1307" w:type="dxa"/>
          </w:tcPr>
          <w:p w14:paraId="4A2E165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1163" w:type="dxa"/>
          </w:tcPr>
          <w:p w14:paraId="1CAF90CC" w14:textId="1F324EA4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8</w:t>
            </w:r>
          </w:p>
        </w:tc>
      </w:tr>
      <w:tr w:rsidR="006D497F" w:rsidRPr="00C74175" w14:paraId="7749D34E" w14:textId="1652A6F9" w:rsidTr="00DE62D9">
        <w:tc>
          <w:tcPr>
            <w:tcW w:w="1302" w:type="dxa"/>
          </w:tcPr>
          <w:p w14:paraId="0BA754A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56" w:type="dxa"/>
          </w:tcPr>
          <w:p w14:paraId="2D673202" w14:textId="0DC509FD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6AF6381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170" w:type="dxa"/>
          </w:tcPr>
          <w:p w14:paraId="02D1A6A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108" w:type="dxa"/>
          </w:tcPr>
          <w:p w14:paraId="3FF2998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1</w:t>
            </w:r>
          </w:p>
        </w:tc>
        <w:tc>
          <w:tcPr>
            <w:tcW w:w="1307" w:type="dxa"/>
          </w:tcPr>
          <w:p w14:paraId="58F9840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163" w:type="dxa"/>
          </w:tcPr>
          <w:p w14:paraId="7BDC4F28" w14:textId="67FFB687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64</w:t>
            </w:r>
          </w:p>
        </w:tc>
      </w:tr>
      <w:tr w:rsidR="006D497F" w:rsidRPr="00C74175" w14:paraId="7609E281" w14:textId="4DD5B448" w:rsidTr="00DE62D9">
        <w:tc>
          <w:tcPr>
            <w:tcW w:w="1302" w:type="dxa"/>
          </w:tcPr>
          <w:p w14:paraId="663C595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56" w:type="dxa"/>
          </w:tcPr>
          <w:p w14:paraId="343C17C7" w14:textId="7D9EA7B6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lastRenderedPageBreak/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068F77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lastRenderedPageBreak/>
              <w:t>-6.3</w:t>
            </w:r>
          </w:p>
        </w:tc>
        <w:tc>
          <w:tcPr>
            <w:tcW w:w="1170" w:type="dxa"/>
          </w:tcPr>
          <w:p w14:paraId="55EAB00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108" w:type="dxa"/>
          </w:tcPr>
          <w:p w14:paraId="2770CD6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1307" w:type="dxa"/>
          </w:tcPr>
          <w:p w14:paraId="2D85834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1163" w:type="dxa"/>
          </w:tcPr>
          <w:p w14:paraId="1A7206A6" w14:textId="580A47C9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65</w:t>
            </w:r>
          </w:p>
        </w:tc>
      </w:tr>
      <w:tr w:rsidR="006D497F" w:rsidRPr="00C74175" w14:paraId="0F321191" w14:textId="2375D5A3" w:rsidTr="00DE62D9">
        <w:tc>
          <w:tcPr>
            <w:tcW w:w="1302" w:type="dxa"/>
          </w:tcPr>
          <w:p w14:paraId="7443530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956" w:type="dxa"/>
          </w:tcPr>
          <w:p w14:paraId="55D5A14A" w14:textId="4F31462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F997B0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170" w:type="dxa"/>
          </w:tcPr>
          <w:p w14:paraId="3E12CCD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1108" w:type="dxa"/>
          </w:tcPr>
          <w:p w14:paraId="7249E8A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1</w:t>
            </w:r>
          </w:p>
        </w:tc>
        <w:tc>
          <w:tcPr>
            <w:tcW w:w="1307" w:type="dxa"/>
          </w:tcPr>
          <w:p w14:paraId="186FAC4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163" w:type="dxa"/>
          </w:tcPr>
          <w:p w14:paraId="7A91A50E" w14:textId="62CEEE56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66</w:t>
            </w:r>
          </w:p>
        </w:tc>
      </w:tr>
      <w:tr w:rsidR="006D497F" w:rsidRPr="00C74175" w14:paraId="65C13E68" w14:textId="4075F7EE" w:rsidTr="00DE62D9">
        <w:tc>
          <w:tcPr>
            <w:tcW w:w="1302" w:type="dxa"/>
          </w:tcPr>
          <w:p w14:paraId="0ED8AA5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56" w:type="dxa"/>
          </w:tcPr>
          <w:p w14:paraId="290C7E97" w14:textId="016AC9D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5F61214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1170" w:type="dxa"/>
          </w:tcPr>
          <w:p w14:paraId="2C47548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108" w:type="dxa"/>
          </w:tcPr>
          <w:p w14:paraId="4782727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1307" w:type="dxa"/>
          </w:tcPr>
          <w:p w14:paraId="726D4A1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1163" w:type="dxa"/>
          </w:tcPr>
          <w:p w14:paraId="08B54A65" w14:textId="379A3CBF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69</w:t>
            </w:r>
          </w:p>
        </w:tc>
      </w:tr>
      <w:tr w:rsidR="006D497F" w:rsidRPr="00C74175" w14:paraId="13DB6794" w14:textId="2DF3AB81" w:rsidTr="00DE62D9">
        <w:tc>
          <w:tcPr>
            <w:tcW w:w="1302" w:type="dxa"/>
          </w:tcPr>
          <w:p w14:paraId="41840FF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56" w:type="dxa"/>
          </w:tcPr>
          <w:p w14:paraId="026678EA" w14:textId="0F0C3BE2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3039633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170" w:type="dxa"/>
          </w:tcPr>
          <w:p w14:paraId="24A0871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1108" w:type="dxa"/>
          </w:tcPr>
          <w:p w14:paraId="3D6B076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7</w:t>
            </w:r>
          </w:p>
        </w:tc>
        <w:tc>
          <w:tcPr>
            <w:tcW w:w="1307" w:type="dxa"/>
          </w:tcPr>
          <w:p w14:paraId="4E07949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1163" w:type="dxa"/>
          </w:tcPr>
          <w:p w14:paraId="78075125" w14:textId="33194D9E" w:rsidR="006D497F" w:rsidRPr="00C74175" w:rsidRDefault="00A8135A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71</w:t>
            </w:r>
          </w:p>
        </w:tc>
      </w:tr>
      <w:tr w:rsidR="006D497F" w:rsidRPr="00C74175" w14:paraId="0090D1A7" w14:textId="4BC0FE1D" w:rsidTr="00DE62D9">
        <w:tc>
          <w:tcPr>
            <w:tcW w:w="1302" w:type="dxa"/>
          </w:tcPr>
          <w:p w14:paraId="632157A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6" w:type="dxa"/>
          </w:tcPr>
          <w:p w14:paraId="112BA48A" w14:textId="43B128EF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52540EE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0</w:t>
            </w:r>
          </w:p>
        </w:tc>
        <w:tc>
          <w:tcPr>
            <w:tcW w:w="1170" w:type="dxa"/>
          </w:tcPr>
          <w:p w14:paraId="7DCDC7A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22</w:t>
            </w:r>
          </w:p>
        </w:tc>
        <w:tc>
          <w:tcPr>
            <w:tcW w:w="1108" w:type="dxa"/>
          </w:tcPr>
          <w:p w14:paraId="5A705F6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22</w:t>
            </w:r>
          </w:p>
        </w:tc>
        <w:tc>
          <w:tcPr>
            <w:tcW w:w="1307" w:type="dxa"/>
          </w:tcPr>
          <w:p w14:paraId="2408CC4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163" w:type="dxa"/>
          </w:tcPr>
          <w:p w14:paraId="45E17A2C" w14:textId="6CC38541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75</w:t>
            </w:r>
          </w:p>
        </w:tc>
      </w:tr>
      <w:tr w:rsidR="006D497F" w:rsidRPr="00C74175" w14:paraId="69440B6D" w14:textId="7618C971" w:rsidTr="00DE62D9">
        <w:tc>
          <w:tcPr>
            <w:tcW w:w="1302" w:type="dxa"/>
          </w:tcPr>
          <w:p w14:paraId="4EC7A6B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56" w:type="dxa"/>
          </w:tcPr>
          <w:p w14:paraId="5C52C8E4" w14:textId="7F6561C5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6EF1AA0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1170" w:type="dxa"/>
          </w:tcPr>
          <w:p w14:paraId="4815525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59</w:t>
            </w:r>
          </w:p>
        </w:tc>
        <w:tc>
          <w:tcPr>
            <w:tcW w:w="1108" w:type="dxa"/>
          </w:tcPr>
          <w:p w14:paraId="7503E40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59</w:t>
            </w:r>
          </w:p>
        </w:tc>
        <w:tc>
          <w:tcPr>
            <w:tcW w:w="1307" w:type="dxa"/>
          </w:tcPr>
          <w:p w14:paraId="31501BB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3" w:type="dxa"/>
          </w:tcPr>
          <w:p w14:paraId="2FF4DDA0" w14:textId="23DC0D2B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76</w:t>
            </w:r>
          </w:p>
        </w:tc>
      </w:tr>
      <w:tr w:rsidR="006D497F" w:rsidRPr="00C74175" w14:paraId="1CA5E8A7" w14:textId="5FE71A6A" w:rsidTr="00DE62D9">
        <w:tc>
          <w:tcPr>
            <w:tcW w:w="1302" w:type="dxa"/>
          </w:tcPr>
          <w:p w14:paraId="72774D8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56" w:type="dxa"/>
          </w:tcPr>
          <w:p w14:paraId="65E63AB0" w14:textId="05A26790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C665B8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7</w:t>
            </w:r>
          </w:p>
        </w:tc>
        <w:tc>
          <w:tcPr>
            <w:tcW w:w="1170" w:type="dxa"/>
          </w:tcPr>
          <w:p w14:paraId="0DD187C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94</w:t>
            </w:r>
          </w:p>
        </w:tc>
        <w:tc>
          <w:tcPr>
            <w:tcW w:w="1108" w:type="dxa"/>
          </w:tcPr>
          <w:p w14:paraId="3A53D42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94</w:t>
            </w:r>
          </w:p>
        </w:tc>
        <w:tc>
          <w:tcPr>
            <w:tcW w:w="1307" w:type="dxa"/>
          </w:tcPr>
          <w:p w14:paraId="3CFEF91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163" w:type="dxa"/>
          </w:tcPr>
          <w:p w14:paraId="3FED45CD" w14:textId="4BF1FC84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77</w:t>
            </w:r>
          </w:p>
        </w:tc>
      </w:tr>
      <w:tr w:rsidR="006D497F" w:rsidRPr="00C74175" w14:paraId="654650BD" w14:textId="0C9B9587" w:rsidTr="00DE62D9">
        <w:tc>
          <w:tcPr>
            <w:tcW w:w="1302" w:type="dxa"/>
          </w:tcPr>
          <w:p w14:paraId="23DB229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56" w:type="dxa"/>
          </w:tcPr>
          <w:p w14:paraId="28CABF1E" w14:textId="36B15856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512A79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5</w:t>
            </w:r>
          </w:p>
        </w:tc>
        <w:tc>
          <w:tcPr>
            <w:tcW w:w="1170" w:type="dxa"/>
          </w:tcPr>
          <w:p w14:paraId="37B3D61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67</w:t>
            </w:r>
          </w:p>
        </w:tc>
        <w:tc>
          <w:tcPr>
            <w:tcW w:w="1108" w:type="dxa"/>
          </w:tcPr>
          <w:p w14:paraId="092A38A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67</w:t>
            </w:r>
          </w:p>
        </w:tc>
        <w:tc>
          <w:tcPr>
            <w:tcW w:w="1307" w:type="dxa"/>
          </w:tcPr>
          <w:p w14:paraId="33CD47C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63" w:type="dxa"/>
          </w:tcPr>
          <w:p w14:paraId="47C41D88" w14:textId="1D714240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79</w:t>
            </w:r>
          </w:p>
        </w:tc>
      </w:tr>
      <w:tr w:rsidR="006D497F" w:rsidRPr="00C74175" w14:paraId="35FE5A32" w14:textId="49ADBACE" w:rsidTr="00DE62D9">
        <w:tc>
          <w:tcPr>
            <w:tcW w:w="1302" w:type="dxa"/>
          </w:tcPr>
          <w:p w14:paraId="5594412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56" w:type="dxa"/>
          </w:tcPr>
          <w:p w14:paraId="33940428" w14:textId="48CB250C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r w:rsidRPr="00C74175">
              <w:rPr>
                <w:rFonts w:ascii="Times New Roman" w:hAnsi="Times New Roman" w:cs="Times New Roman"/>
              </w:rPr>
              <w:t>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5070329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9</w:t>
            </w:r>
          </w:p>
        </w:tc>
        <w:tc>
          <w:tcPr>
            <w:tcW w:w="1170" w:type="dxa"/>
          </w:tcPr>
          <w:p w14:paraId="7B51D6A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13</w:t>
            </w:r>
          </w:p>
        </w:tc>
        <w:tc>
          <w:tcPr>
            <w:tcW w:w="1108" w:type="dxa"/>
          </w:tcPr>
          <w:p w14:paraId="0DA55C1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13</w:t>
            </w:r>
          </w:p>
        </w:tc>
        <w:tc>
          <w:tcPr>
            <w:tcW w:w="1307" w:type="dxa"/>
          </w:tcPr>
          <w:p w14:paraId="1BCA2BC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163" w:type="dxa"/>
          </w:tcPr>
          <w:p w14:paraId="28E446DB" w14:textId="1D07531D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0</w:t>
            </w:r>
          </w:p>
        </w:tc>
      </w:tr>
      <w:tr w:rsidR="006D497F" w:rsidRPr="00C74175" w14:paraId="408C497A" w14:textId="587F071D" w:rsidTr="00DE62D9">
        <w:tc>
          <w:tcPr>
            <w:tcW w:w="1302" w:type="dxa"/>
          </w:tcPr>
          <w:p w14:paraId="79D6EF0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56" w:type="dxa"/>
          </w:tcPr>
          <w:p w14:paraId="459CC898" w14:textId="59C1C6DA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2AC83C2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3</w:t>
            </w:r>
          </w:p>
        </w:tc>
        <w:tc>
          <w:tcPr>
            <w:tcW w:w="1170" w:type="dxa"/>
          </w:tcPr>
          <w:p w14:paraId="5EB92C5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47</w:t>
            </w:r>
          </w:p>
        </w:tc>
        <w:tc>
          <w:tcPr>
            <w:tcW w:w="1108" w:type="dxa"/>
          </w:tcPr>
          <w:p w14:paraId="00E7D77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2.47</w:t>
            </w:r>
          </w:p>
        </w:tc>
        <w:tc>
          <w:tcPr>
            <w:tcW w:w="1307" w:type="dxa"/>
          </w:tcPr>
          <w:p w14:paraId="59417E0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163" w:type="dxa"/>
          </w:tcPr>
          <w:p w14:paraId="1C40CF49" w14:textId="3D0C4C69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9</w:t>
            </w:r>
          </w:p>
        </w:tc>
      </w:tr>
      <w:tr w:rsidR="006D497F" w:rsidRPr="00C74175" w14:paraId="783FC494" w14:textId="7D5CDEA2" w:rsidTr="00DE62D9">
        <w:tc>
          <w:tcPr>
            <w:tcW w:w="1302" w:type="dxa"/>
          </w:tcPr>
          <w:p w14:paraId="60EBB37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56" w:type="dxa"/>
          </w:tcPr>
          <w:p w14:paraId="4D500C5B" w14:textId="00EC97D2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12F6E72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1170" w:type="dxa"/>
          </w:tcPr>
          <w:p w14:paraId="250DE8A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8</w:t>
            </w:r>
          </w:p>
        </w:tc>
        <w:tc>
          <w:tcPr>
            <w:tcW w:w="1108" w:type="dxa"/>
          </w:tcPr>
          <w:p w14:paraId="21A33EB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8</w:t>
            </w:r>
          </w:p>
        </w:tc>
        <w:tc>
          <w:tcPr>
            <w:tcW w:w="1307" w:type="dxa"/>
          </w:tcPr>
          <w:p w14:paraId="0EA8AE9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163" w:type="dxa"/>
          </w:tcPr>
          <w:p w14:paraId="6ED5F91D" w14:textId="1BDC3FEC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5</w:t>
            </w:r>
          </w:p>
        </w:tc>
      </w:tr>
      <w:tr w:rsidR="006D497F" w:rsidRPr="00C74175" w14:paraId="0210B8E1" w14:textId="21C2CEF0" w:rsidTr="00DE62D9">
        <w:tc>
          <w:tcPr>
            <w:tcW w:w="1302" w:type="dxa"/>
          </w:tcPr>
          <w:p w14:paraId="4165522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56" w:type="dxa"/>
          </w:tcPr>
          <w:p w14:paraId="670DB40D" w14:textId="187ECBBD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13C149A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9</w:t>
            </w:r>
          </w:p>
        </w:tc>
        <w:tc>
          <w:tcPr>
            <w:tcW w:w="1170" w:type="dxa"/>
          </w:tcPr>
          <w:p w14:paraId="7933CAA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1</w:t>
            </w:r>
          </w:p>
        </w:tc>
        <w:tc>
          <w:tcPr>
            <w:tcW w:w="1108" w:type="dxa"/>
          </w:tcPr>
          <w:p w14:paraId="52F28F4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1</w:t>
            </w:r>
          </w:p>
        </w:tc>
        <w:tc>
          <w:tcPr>
            <w:tcW w:w="1307" w:type="dxa"/>
          </w:tcPr>
          <w:p w14:paraId="3E70A25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163" w:type="dxa"/>
          </w:tcPr>
          <w:p w14:paraId="49899B56" w14:textId="6B8D0A29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6</w:t>
            </w:r>
          </w:p>
        </w:tc>
      </w:tr>
      <w:tr w:rsidR="006D497F" w:rsidRPr="00C74175" w14:paraId="3AEBF7BB" w14:textId="3F191D64" w:rsidTr="00DE62D9">
        <w:tc>
          <w:tcPr>
            <w:tcW w:w="1302" w:type="dxa"/>
          </w:tcPr>
          <w:p w14:paraId="569137F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56" w:type="dxa"/>
          </w:tcPr>
          <w:p w14:paraId="1C1D3A0E" w14:textId="5E871796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2848F97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4</w:t>
            </w:r>
          </w:p>
        </w:tc>
        <w:tc>
          <w:tcPr>
            <w:tcW w:w="1170" w:type="dxa"/>
          </w:tcPr>
          <w:p w14:paraId="1296FD8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55</w:t>
            </w:r>
          </w:p>
        </w:tc>
        <w:tc>
          <w:tcPr>
            <w:tcW w:w="1108" w:type="dxa"/>
          </w:tcPr>
          <w:p w14:paraId="458A1AA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55</w:t>
            </w:r>
          </w:p>
        </w:tc>
        <w:tc>
          <w:tcPr>
            <w:tcW w:w="1307" w:type="dxa"/>
          </w:tcPr>
          <w:p w14:paraId="5E2E8D3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63" w:type="dxa"/>
          </w:tcPr>
          <w:p w14:paraId="4189556D" w14:textId="1CCBC766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9</w:t>
            </w:r>
          </w:p>
        </w:tc>
      </w:tr>
      <w:tr w:rsidR="006D497F" w:rsidRPr="00C74175" w14:paraId="07757711" w14:textId="4C9F171B" w:rsidTr="00DE62D9">
        <w:tc>
          <w:tcPr>
            <w:tcW w:w="1302" w:type="dxa"/>
          </w:tcPr>
          <w:p w14:paraId="098B93B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56" w:type="dxa"/>
          </w:tcPr>
          <w:p w14:paraId="4AAF3BC2" w14:textId="52C67DCD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3F945E9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170" w:type="dxa"/>
          </w:tcPr>
          <w:p w14:paraId="39FE7E6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67</w:t>
            </w:r>
          </w:p>
        </w:tc>
        <w:tc>
          <w:tcPr>
            <w:tcW w:w="1108" w:type="dxa"/>
          </w:tcPr>
          <w:p w14:paraId="73443FA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67</w:t>
            </w:r>
          </w:p>
        </w:tc>
        <w:tc>
          <w:tcPr>
            <w:tcW w:w="1307" w:type="dxa"/>
          </w:tcPr>
          <w:p w14:paraId="1C4B151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163" w:type="dxa"/>
          </w:tcPr>
          <w:p w14:paraId="0E463EDA" w14:textId="50AD5B50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5000</w:t>
            </w:r>
          </w:p>
        </w:tc>
      </w:tr>
      <w:tr w:rsidR="006D497F" w:rsidRPr="00C74175" w14:paraId="2764F318" w14:textId="37E5F515" w:rsidTr="00DE62D9">
        <w:tc>
          <w:tcPr>
            <w:tcW w:w="1302" w:type="dxa"/>
          </w:tcPr>
          <w:p w14:paraId="40657AE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56" w:type="dxa"/>
          </w:tcPr>
          <w:p w14:paraId="1027C9F4" w14:textId="3C020603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617B62A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170" w:type="dxa"/>
          </w:tcPr>
          <w:p w14:paraId="5585097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9.34</w:t>
            </w:r>
          </w:p>
        </w:tc>
        <w:tc>
          <w:tcPr>
            <w:tcW w:w="1108" w:type="dxa"/>
          </w:tcPr>
          <w:p w14:paraId="6BC9282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1.34</w:t>
            </w:r>
          </w:p>
        </w:tc>
        <w:tc>
          <w:tcPr>
            <w:tcW w:w="1307" w:type="dxa"/>
          </w:tcPr>
          <w:p w14:paraId="1F15EE5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63" w:type="dxa"/>
          </w:tcPr>
          <w:p w14:paraId="0BF7EFD6" w14:textId="2594DBF0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67</w:t>
            </w:r>
          </w:p>
        </w:tc>
      </w:tr>
      <w:tr w:rsidR="006D497F" w:rsidRPr="00C74175" w14:paraId="5135FCCC" w14:textId="41B8A9FA" w:rsidTr="00DE62D9">
        <w:tc>
          <w:tcPr>
            <w:tcW w:w="1302" w:type="dxa"/>
          </w:tcPr>
          <w:p w14:paraId="66CEACB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56" w:type="dxa"/>
          </w:tcPr>
          <w:p w14:paraId="21C5EABD" w14:textId="7D88972F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Macropus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0CB15D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1170" w:type="dxa"/>
          </w:tcPr>
          <w:p w14:paraId="4A1200B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61</w:t>
            </w:r>
          </w:p>
        </w:tc>
        <w:tc>
          <w:tcPr>
            <w:tcW w:w="1108" w:type="dxa"/>
          </w:tcPr>
          <w:p w14:paraId="2FB2795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61</w:t>
            </w:r>
          </w:p>
        </w:tc>
        <w:tc>
          <w:tcPr>
            <w:tcW w:w="1307" w:type="dxa"/>
          </w:tcPr>
          <w:p w14:paraId="6CE6116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63" w:type="dxa"/>
          </w:tcPr>
          <w:p w14:paraId="645DAF5D" w14:textId="5AC651CA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55470</w:t>
            </w:r>
          </w:p>
        </w:tc>
      </w:tr>
      <w:tr w:rsidR="006D497F" w:rsidRPr="00C74175" w14:paraId="30D0AAA6" w14:textId="791D70ED" w:rsidTr="00DE62D9">
        <w:tc>
          <w:tcPr>
            <w:tcW w:w="1302" w:type="dxa"/>
          </w:tcPr>
          <w:p w14:paraId="1F30057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56" w:type="dxa"/>
          </w:tcPr>
          <w:p w14:paraId="104D5FAC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4175">
              <w:rPr>
                <w:rFonts w:ascii="Times New Roman" w:hAnsi="Times New Roman" w:cs="Times New Roman"/>
                <w:i/>
              </w:rPr>
              <w:t>chinchillensis</w:t>
            </w:r>
            <w:proofErr w:type="spellEnd"/>
          </w:p>
        </w:tc>
        <w:tc>
          <w:tcPr>
            <w:tcW w:w="990" w:type="dxa"/>
          </w:tcPr>
          <w:p w14:paraId="035C15F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4</w:t>
            </w:r>
          </w:p>
        </w:tc>
        <w:tc>
          <w:tcPr>
            <w:tcW w:w="1170" w:type="dxa"/>
          </w:tcPr>
          <w:p w14:paraId="7EC44FD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6.61</w:t>
            </w:r>
          </w:p>
        </w:tc>
        <w:tc>
          <w:tcPr>
            <w:tcW w:w="1108" w:type="dxa"/>
          </w:tcPr>
          <w:p w14:paraId="4C37EF8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8.61</w:t>
            </w:r>
          </w:p>
        </w:tc>
        <w:tc>
          <w:tcPr>
            <w:tcW w:w="1307" w:type="dxa"/>
          </w:tcPr>
          <w:p w14:paraId="18EC003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163" w:type="dxa"/>
          </w:tcPr>
          <w:p w14:paraId="798234BF" w14:textId="1A0C3EB9" w:rsidR="00241437" w:rsidRPr="00C74175" w:rsidRDefault="00241437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93</w:t>
            </w:r>
          </w:p>
        </w:tc>
      </w:tr>
      <w:tr w:rsidR="006D497F" w:rsidRPr="00C74175" w14:paraId="383CA28B" w14:textId="132E7EF2" w:rsidTr="00DE62D9">
        <w:tc>
          <w:tcPr>
            <w:tcW w:w="1302" w:type="dxa"/>
          </w:tcPr>
          <w:p w14:paraId="502F8163" w14:textId="6C685A33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56" w:type="dxa"/>
          </w:tcPr>
          <w:p w14:paraId="4983A00F" w14:textId="78E6A420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59A04B4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5</w:t>
            </w:r>
          </w:p>
        </w:tc>
        <w:tc>
          <w:tcPr>
            <w:tcW w:w="1170" w:type="dxa"/>
          </w:tcPr>
          <w:p w14:paraId="75747E8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7</w:t>
            </w:r>
          </w:p>
        </w:tc>
        <w:tc>
          <w:tcPr>
            <w:tcW w:w="1108" w:type="dxa"/>
          </w:tcPr>
          <w:p w14:paraId="11266FB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7</w:t>
            </w:r>
          </w:p>
        </w:tc>
        <w:tc>
          <w:tcPr>
            <w:tcW w:w="1307" w:type="dxa"/>
          </w:tcPr>
          <w:p w14:paraId="0A995AC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1163" w:type="dxa"/>
          </w:tcPr>
          <w:p w14:paraId="79C8D19E" w14:textId="2F5C230C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1</w:t>
            </w:r>
          </w:p>
        </w:tc>
      </w:tr>
      <w:tr w:rsidR="006D497F" w:rsidRPr="00C74175" w14:paraId="4DDAFADC" w14:textId="281E9415" w:rsidTr="00DE62D9">
        <w:tc>
          <w:tcPr>
            <w:tcW w:w="1302" w:type="dxa"/>
          </w:tcPr>
          <w:p w14:paraId="093479F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56" w:type="dxa"/>
          </w:tcPr>
          <w:p w14:paraId="3D3735BF" w14:textId="265489BA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A15AB6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1170" w:type="dxa"/>
          </w:tcPr>
          <w:p w14:paraId="7C5CEE5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3</w:t>
            </w:r>
          </w:p>
        </w:tc>
        <w:tc>
          <w:tcPr>
            <w:tcW w:w="1108" w:type="dxa"/>
          </w:tcPr>
          <w:p w14:paraId="1430B01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3.3</w:t>
            </w:r>
          </w:p>
        </w:tc>
        <w:tc>
          <w:tcPr>
            <w:tcW w:w="1307" w:type="dxa"/>
          </w:tcPr>
          <w:p w14:paraId="2ADF26A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4.1</w:t>
            </w:r>
          </w:p>
        </w:tc>
        <w:tc>
          <w:tcPr>
            <w:tcW w:w="1163" w:type="dxa"/>
          </w:tcPr>
          <w:p w14:paraId="3823C2DF" w14:textId="7CB94405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2</w:t>
            </w:r>
          </w:p>
        </w:tc>
      </w:tr>
      <w:tr w:rsidR="006D497F" w:rsidRPr="00C74175" w14:paraId="131FECB7" w14:textId="4EF7A54D" w:rsidTr="00DE62D9">
        <w:tc>
          <w:tcPr>
            <w:tcW w:w="1302" w:type="dxa"/>
          </w:tcPr>
          <w:p w14:paraId="64D69F1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56" w:type="dxa"/>
          </w:tcPr>
          <w:p w14:paraId="18A30988" w14:textId="3C04FDC6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1B172C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3</w:t>
            </w:r>
          </w:p>
        </w:tc>
        <w:tc>
          <w:tcPr>
            <w:tcW w:w="1170" w:type="dxa"/>
          </w:tcPr>
          <w:p w14:paraId="4F8C59D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08" w:type="dxa"/>
          </w:tcPr>
          <w:p w14:paraId="565F4D0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1307" w:type="dxa"/>
          </w:tcPr>
          <w:p w14:paraId="211A905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1163" w:type="dxa"/>
          </w:tcPr>
          <w:p w14:paraId="0D8D4EF8" w14:textId="6A736AA7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94</w:t>
            </w:r>
          </w:p>
        </w:tc>
      </w:tr>
      <w:tr w:rsidR="006D497F" w:rsidRPr="00C74175" w14:paraId="7AED563C" w14:textId="011B4B53" w:rsidTr="00DE62D9">
        <w:tc>
          <w:tcPr>
            <w:tcW w:w="1302" w:type="dxa"/>
          </w:tcPr>
          <w:p w14:paraId="4AC8E82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56" w:type="dxa"/>
          </w:tcPr>
          <w:p w14:paraId="187FA299" w14:textId="5C8C9C09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38D8D6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70" w:type="dxa"/>
          </w:tcPr>
          <w:p w14:paraId="1877007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65</w:t>
            </w:r>
          </w:p>
        </w:tc>
        <w:tc>
          <w:tcPr>
            <w:tcW w:w="1108" w:type="dxa"/>
          </w:tcPr>
          <w:p w14:paraId="285895F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65</w:t>
            </w:r>
          </w:p>
        </w:tc>
        <w:tc>
          <w:tcPr>
            <w:tcW w:w="1307" w:type="dxa"/>
          </w:tcPr>
          <w:p w14:paraId="697CFC7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163" w:type="dxa"/>
          </w:tcPr>
          <w:p w14:paraId="0F2570B8" w14:textId="68CF65CD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1</w:t>
            </w:r>
          </w:p>
        </w:tc>
      </w:tr>
      <w:tr w:rsidR="006D497F" w:rsidRPr="00C74175" w14:paraId="70558017" w14:textId="2A61F3DA" w:rsidTr="00DE62D9">
        <w:tc>
          <w:tcPr>
            <w:tcW w:w="1302" w:type="dxa"/>
          </w:tcPr>
          <w:p w14:paraId="7E123E2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56" w:type="dxa"/>
          </w:tcPr>
          <w:p w14:paraId="1CE7F9ED" w14:textId="6C65F86A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A6BA7C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1170" w:type="dxa"/>
          </w:tcPr>
          <w:p w14:paraId="5F105D5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5.88</w:t>
            </w:r>
          </w:p>
        </w:tc>
        <w:tc>
          <w:tcPr>
            <w:tcW w:w="1108" w:type="dxa"/>
          </w:tcPr>
          <w:p w14:paraId="11DA1A4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7.88</w:t>
            </w:r>
          </w:p>
        </w:tc>
        <w:tc>
          <w:tcPr>
            <w:tcW w:w="1307" w:type="dxa"/>
          </w:tcPr>
          <w:p w14:paraId="772F657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3" w:type="dxa"/>
          </w:tcPr>
          <w:p w14:paraId="0AD4A93C" w14:textId="77816134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3</w:t>
            </w:r>
          </w:p>
        </w:tc>
      </w:tr>
      <w:tr w:rsidR="006D497F" w:rsidRPr="00C74175" w14:paraId="4EA6761D" w14:textId="1B6D1304" w:rsidTr="00DE62D9">
        <w:tc>
          <w:tcPr>
            <w:tcW w:w="1302" w:type="dxa"/>
          </w:tcPr>
          <w:p w14:paraId="1B1FF32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56" w:type="dxa"/>
          </w:tcPr>
          <w:p w14:paraId="33C028AA" w14:textId="2709EFF1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6DE4C12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7</w:t>
            </w:r>
          </w:p>
        </w:tc>
        <w:tc>
          <w:tcPr>
            <w:tcW w:w="1170" w:type="dxa"/>
          </w:tcPr>
          <w:p w14:paraId="7BD29BE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89</w:t>
            </w:r>
          </w:p>
        </w:tc>
        <w:tc>
          <w:tcPr>
            <w:tcW w:w="1108" w:type="dxa"/>
          </w:tcPr>
          <w:p w14:paraId="59B3E9A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89</w:t>
            </w:r>
          </w:p>
        </w:tc>
        <w:tc>
          <w:tcPr>
            <w:tcW w:w="1307" w:type="dxa"/>
          </w:tcPr>
          <w:p w14:paraId="661855F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163" w:type="dxa"/>
          </w:tcPr>
          <w:p w14:paraId="427F42BA" w14:textId="397B1222" w:rsidR="006D497F" w:rsidRPr="00C74175" w:rsidRDefault="00241437" w:rsidP="006D497F">
            <w:pPr>
              <w:rPr>
                <w:rFonts w:ascii="Times New Roman" w:eastAsia="Times New Roman" w:hAnsi="Times New Roman" w:cs="Times New Roman"/>
              </w:rPr>
            </w:pPr>
            <w:r w:rsidRPr="00C74175">
              <w:rPr>
                <w:rFonts w:ascii="Times New Roman" w:eastAsia="Times New Roman" w:hAnsi="Times New Roman" w:cs="Times New Roman"/>
              </w:rPr>
              <w:t>44984</w:t>
            </w:r>
          </w:p>
        </w:tc>
      </w:tr>
      <w:tr w:rsidR="006D497F" w:rsidRPr="00C74175" w14:paraId="6536ACBD" w14:textId="272FB998" w:rsidTr="00DE62D9">
        <w:tc>
          <w:tcPr>
            <w:tcW w:w="1302" w:type="dxa"/>
          </w:tcPr>
          <w:p w14:paraId="630E15C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56" w:type="dxa"/>
          </w:tcPr>
          <w:p w14:paraId="2E65FB3D" w14:textId="0BF4E558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Protemn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lastRenderedPageBreak/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1964106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lastRenderedPageBreak/>
              <w:t>-15.9</w:t>
            </w:r>
          </w:p>
        </w:tc>
        <w:tc>
          <w:tcPr>
            <w:tcW w:w="1170" w:type="dxa"/>
          </w:tcPr>
          <w:p w14:paraId="2ED51C1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7.1</w:t>
            </w:r>
          </w:p>
        </w:tc>
        <w:tc>
          <w:tcPr>
            <w:tcW w:w="1108" w:type="dxa"/>
          </w:tcPr>
          <w:p w14:paraId="40A2DFA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9.1</w:t>
            </w:r>
          </w:p>
        </w:tc>
        <w:tc>
          <w:tcPr>
            <w:tcW w:w="1307" w:type="dxa"/>
          </w:tcPr>
          <w:p w14:paraId="436A6F2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63" w:type="dxa"/>
          </w:tcPr>
          <w:p w14:paraId="6CEFBA1B" w14:textId="74244AF2" w:rsidR="006D497F" w:rsidRPr="00C74175" w:rsidRDefault="00241437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85</w:t>
            </w:r>
          </w:p>
        </w:tc>
      </w:tr>
      <w:tr w:rsidR="006D497F" w:rsidRPr="00C74175" w14:paraId="157E5487" w14:textId="43C39F5C" w:rsidTr="00DE62D9">
        <w:tc>
          <w:tcPr>
            <w:tcW w:w="1302" w:type="dxa"/>
          </w:tcPr>
          <w:p w14:paraId="7D8DC7B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1956" w:type="dxa"/>
          </w:tcPr>
          <w:p w14:paraId="4334B23E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Troposodon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990" w:type="dxa"/>
          </w:tcPr>
          <w:p w14:paraId="57A6D5D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1.9</w:t>
            </w:r>
          </w:p>
        </w:tc>
        <w:tc>
          <w:tcPr>
            <w:tcW w:w="1170" w:type="dxa"/>
          </w:tcPr>
          <w:p w14:paraId="36670A8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1</w:t>
            </w:r>
          </w:p>
        </w:tc>
        <w:tc>
          <w:tcPr>
            <w:tcW w:w="1108" w:type="dxa"/>
          </w:tcPr>
          <w:p w14:paraId="2A0B99F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5.1</w:t>
            </w:r>
          </w:p>
        </w:tc>
        <w:tc>
          <w:tcPr>
            <w:tcW w:w="1307" w:type="dxa"/>
          </w:tcPr>
          <w:p w14:paraId="1A1E3FB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163" w:type="dxa"/>
          </w:tcPr>
          <w:p w14:paraId="42C56882" w14:textId="07E78922" w:rsidR="006D497F" w:rsidRPr="00C74175" w:rsidRDefault="0072072D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70</w:t>
            </w:r>
          </w:p>
        </w:tc>
      </w:tr>
      <w:tr w:rsidR="006D497F" w:rsidRPr="00C74175" w14:paraId="70388184" w14:textId="2A472622" w:rsidTr="00DE62D9">
        <w:tc>
          <w:tcPr>
            <w:tcW w:w="1302" w:type="dxa"/>
          </w:tcPr>
          <w:p w14:paraId="2A7D6FB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56" w:type="dxa"/>
          </w:tcPr>
          <w:p w14:paraId="2934CEC6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Troposodon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990" w:type="dxa"/>
          </w:tcPr>
          <w:p w14:paraId="69ED5A5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170" w:type="dxa"/>
          </w:tcPr>
          <w:p w14:paraId="51AFC8B2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8.08</w:t>
            </w:r>
          </w:p>
        </w:tc>
        <w:tc>
          <w:tcPr>
            <w:tcW w:w="1108" w:type="dxa"/>
          </w:tcPr>
          <w:p w14:paraId="5FB32FA0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0.08</w:t>
            </w:r>
          </w:p>
        </w:tc>
        <w:tc>
          <w:tcPr>
            <w:tcW w:w="1307" w:type="dxa"/>
          </w:tcPr>
          <w:p w14:paraId="7836FA9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63" w:type="dxa"/>
          </w:tcPr>
          <w:p w14:paraId="068EB734" w14:textId="58849DF0" w:rsidR="006D497F" w:rsidRPr="00C74175" w:rsidRDefault="0072072D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72</w:t>
            </w:r>
          </w:p>
        </w:tc>
      </w:tr>
      <w:tr w:rsidR="006D497F" w:rsidRPr="00C74175" w14:paraId="47CADFB4" w14:textId="2C16F8FE" w:rsidTr="00DE62D9">
        <w:tc>
          <w:tcPr>
            <w:tcW w:w="1302" w:type="dxa"/>
          </w:tcPr>
          <w:p w14:paraId="42CD9F2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56" w:type="dxa"/>
          </w:tcPr>
          <w:p w14:paraId="655FCB9F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Troposodon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990" w:type="dxa"/>
          </w:tcPr>
          <w:p w14:paraId="271389E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0.9</w:t>
            </w:r>
          </w:p>
        </w:tc>
        <w:tc>
          <w:tcPr>
            <w:tcW w:w="1170" w:type="dxa"/>
          </w:tcPr>
          <w:p w14:paraId="339E0F0D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06</w:t>
            </w:r>
          </w:p>
        </w:tc>
        <w:tc>
          <w:tcPr>
            <w:tcW w:w="1108" w:type="dxa"/>
          </w:tcPr>
          <w:p w14:paraId="51B43F0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4.06</w:t>
            </w:r>
          </w:p>
        </w:tc>
        <w:tc>
          <w:tcPr>
            <w:tcW w:w="1307" w:type="dxa"/>
          </w:tcPr>
          <w:p w14:paraId="0AE329E5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163" w:type="dxa"/>
          </w:tcPr>
          <w:p w14:paraId="085AFD78" w14:textId="72ABF00D" w:rsidR="006D497F" w:rsidRPr="00C74175" w:rsidRDefault="0072072D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73</w:t>
            </w:r>
          </w:p>
        </w:tc>
      </w:tr>
      <w:tr w:rsidR="006D497F" w:rsidRPr="00C74175" w14:paraId="150C5DBE" w14:textId="25BAAC3A" w:rsidTr="00DE62D9">
        <w:tc>
          <w:tcPr>
            <w:tcW w:w="1302" w:type="dxa"/>
          </w:tcPr>
          <w:p w14:paraId="4CF4C7FE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56" w:type="dxa"/>
          </w:tcPr>
          <w:p w14:paraId="65A93FAD" w14:textId="77777777" w:rsidR="006D497F" w:rsidRPr="00C74175" w:rsidRDefault="006D497F" w:rsidP="006D497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Troposodon</w:t>
            </w:r>
            <w:proofErr w:type="spellEnd"/>
            <w:r w:rsidRPr="00C7417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990" w:type="dxa"/>
          </w:tcPr>
          <w:p w14:paraId="28FCB8F9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70" w:type="dxa"/>
          </w:tcPr>
          <w:p w14:paraId="0250FC3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71</w:t>
            </w:r>
          </w:p>
        </w:tc>
        <w:tc>
          <w:tcPr>
            <w:tcW w:w="1108" w:type="dxa"/>
          </w:tcPr>
          <w:p w14:paraId="77E919C1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71</w:t>
            </w:r>
          </w:p>
        </w:tc>
        <w:tc>
          <w:tcPr>
            <w:tcW w:w="1307" w:type="dxa"/>
          </w:tcPr>
          <w:p w14:paraId="448DF56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163" w:type="dxa"/>
          </w:tcPr>
          <w:p w14:paraId="056DF96D" w14:textId="49252A31" w:rsidR="006D497F" w:rsidRPr="00C74175" w:rsidRDefault="0072072D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74</w:t>
            </w:r>
          </w:p>
        </w:tc>
      </w:tr>
      <w:tr w:rsidR="006D497F" w:rsidRPr="00C74175" w14:paraId="3C0EACB8" w14:textId="67068198" w:rsidTr="00DE62D9">
        <w:tc>
          <w:tcPr>
            <w:tcW w:w="1302" w:type="dxa"/>
          </w:tcPr>
          <w:p w14:paraId="1674F607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56" w:type="dxa"/>
          </w:tcPr>
          <w:p w14:paraId="200F2045" w14:textId="54E99E19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Tropos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F55B39B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2.9</w:t>
            </w:r>
          </w:p>
        </w:tc>
        <w:tc>
          <w:tcPr>
            <w:tcW w:w="1170" w:type="dxa"/>
          </w:tcPr>
          <w:p w14:paraId="15D83886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1</w:t>
            </w:r>
          </w:p>
        </w:tc>
        <w:tc>
          <w:tcPr>
            <w:tcW w:w="1108" w:type="dxa"/>
          </w:tcPr>
          <w:p w14:paraId="22FD1FDC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1</w:t>
            </w:r>
          </w:p>
        </w:tc>
        <w:tc>
          <w:tcPr>
            <w:tcW w:w="1307" w:type="dxa"/>
          </w:tcPr>
          <w:p w14:paraId="63BBF0B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63" w:type="dxa"/>
          </w:tcPr>
          <w:p w14:paraId="7FA68A7E" w14:textId="31D0833A" w:rsidR="006D497F" w:rsidRPr="00C74175" w:rsidRDefault="0072072D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71</w:t>
            </w:r>
          </w:p>
        </w:tc>
      </w:tr>
      <w:tr w:rsidR="006D497F" w:rsidRPr="00C74175" w14:paraId="6717964E" w14:textId="331C01A7" w:rsidTr="00DE62D9">
        <w:tc>
          <w:tcPr>
            <w:tcW w:w="1302" w:type="dxa"/>
          </w:tcPr>
          <w:p w14:paraId="1A04DB93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56" w:type="dxa"/>
          </w:tcPr>
          <w:p w14:paraId="476849E1" w14:textId="6C95A405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proofErr w:type="spellStart"/>
            <w:r w:rsidRPr="00C74175">
              <w:rPr>
                <w:rFonts w:ascii="Times New Roman" w:hAnsi="Times New Roman" w:cs="Times New Roman"/>
                <w:i/>
              </w:rPr>
              <w:t>Troposodon</w:t>
            </w:r>
            <w:proofErr w:type="spellEnd"/>
            <w:r w:rsidRPr="00C74175">
              <w:rPr>
                <w:rFonts w:ascii="Times New Roman" w:hAnsi="Times New Roman" w:cs="Times New Roman"/>
              </w:rPr>
              <w:t xml:space="preserve"> sp.</w:t>
            </w:r>
            <w:r w:rsidR="00C74175" w:rsidRPr="00C741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37F2">
              <w:rPr>
                <w:rFonts w:ascii="Times New Roman" w:hAnsi="Times New Roman" w:cs="Times New Roman"/>
              </w:rPr>
              <w:t>indet</w:t>
            </w:r>
            <w:proofErr w:type="spellEnd"/>
            <w:r w:rsidR="004937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6E70E6A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70" w:type="dxa"/>
          </w:tcPr>
          <w:p w14:paraId="6920AB88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4.72</w:t>
            </w:r>
          </w:p>
        </w:tc>
        <w:tc>
          <w:tcPr>
            <w:tcW w:w="1108" w:type="dxa"/>
          </w:tcPr>
          <w:p w14:paraId="256174FF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26.72</w:t>
            </w:r>
          </w:p>
        </w:tc>
        <w:tc>
          <w:tcPr>
            <w:tcW w:w="1307" w:type="dxa"/>
          </w:tcPr>
          <w:p w14:paraId="26D22664" w14:textId="77777777" w:rsidR="006D497F" w:rsidRPr="00C74175" w:rsidRDefault="006D497F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63" w:type="dxa"/>
          </w:tcPr>
          <w:p w14:paraId="54784380" w14:textId="2747115A" w:rsidR="006D497F" w:rsidRPr="00C74175" w:rsidRDefault="0072072D" w:rsidP="006D497F">
            <w:pPr>
              <w:rPr>
                <w:rFonts w:ascii="Times New Roman" w:hAnsi="Times New Roman" w:cs="Times New Roman"/>
              </w:rPr>
            </w:pPr>
            <w:r w:rsidRPr="00C74175">
              <w:rPr>
                <w:rFonts w:ascii="Times New Roman" w:hAnsi="Times New Roman" w:cs="Times New Roman"/>
              </w:rPr>
              <w:t>44982</w:t>
            </w:r>
          </w:p>
        </w:tc>
      </w:tr>
    </w:tbl>
    <w:p w14:paraId="6DF78813" w14:textId="77777777" w:rsidR="00C74175" w:rsidRPr="00C74175" w:rsidRDefault="00C74175" w:rsidP="0047304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74175" w:rsidRPr="00C74175" w:rsidSect="00DE62D9">
      <w:footerReference w:type="even" r:id="rId7"/>
      <w:pgSz w:w="12240" w:h="15840"/>
      <w:pgMar w:top="1440" w:right="1440" w:bottom="1440" w:left="1440" w:header="720" w:footer="720" w:gutter="0"/>
      <w:pgNumType w:start="162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8E28F" w14:textId="77777777" w:rsidR="00662727" w:rsidRDefault="00662727" w:rsidP="00370954">
      <w:r>
        <w:separator/>
      </w:r>
    </w:p>
  </w:endnote>
  <w:endnote w:type="continuationSeparator" w:id="0">
    <w:p w14:paraId="65286ADF" w14:textId="77777777" w:rsidR="00662727" w:rsidRDefault="00662727" w:rsidP="00370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94B40" w14:textId="77777777" w:rsidR="00662727" w:rsidRDefault="00662727" w:rsidP="006D49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E0DAF1" w14:textId="77777777" w:rsidR="00662727" w:rsidRDefault="006627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CE35C" w14:textId="77777777" w:rsidR="00662727" w:rsidRDefault="00662727" w:rsidP="00370954">
      <w:r>
        <w:separator/>
      </w:r>
    </w:p>
  </w:footnote>
  <w:footnote w:type="continuationSeparator" w:id="0">
    <w:p w14:paraId="7898C528" w14:textId="77777777" w:rsidR="00662727" w:rsidRDefault="00662727" w:rsidP="00370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04D"/>
    <w:rsid w:val="00054593"/>
    <w:rsid w:val="0014201A"/>
    <w:rsid w:val="00167C16"/>
    <w:rsid w:val="00195DED"/>
    <w:rsid w:val="00200823"/>
    <w:rsid w:val="00205B23"/>
    <w:rsid w:val="00241437"/>
    <w:rsid w:val="00370954"/>
    <w:rsid w:val="0047304D"/>
    <w:rsid w:val="004937F2"/>
    <w:rsid w:val="00500951"/>
    <w:rsid w:val="005E37B4"/>
    <w:rsid w:val="00662727"/>
    <w:rsid w:val="006C0BB5"/>
    <w:rsid w:val="006D497F"/>
    <w:rsid w:val="0072072D"/>
    <w:rsid w:val="00776E48"/>
    <w:rsid w:val="00824ACD"/>
    <w:rsid w:val="008D4BDD"/>
    <w:rsid w:val="00922AC0"/>
    <w:rsid w:val="00923335"/>
    <w:rsid w:val="00A8135A"/>
    <w:rsid w:val="00C74175"/>
    <w:rsid w:val="00CA21BE"/>
    <w:rsid w:val="00CF7189"/>
    <w:rsid w:val="00CF73CC"/>
    <w:rsid w:val="00D322A0"/>
    <w:rsid w:val="00D70DA0"/>
    <w:rsid w:val="00DE62D9"/>
    <w:rsid w:val="00F3650E"/>
    <w:rsid w:val="00F629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E07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09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954"/>
  </w:style>
  <w:style w:type="paragraph" w:styleId="Footer">
    <w:name w:val="footer"/>
    <w:basedOn w:val="Normal"/>
    <w:link w:val="FooterChar"/>
    <w:uiPriority w:val="99"/>
    <w:unhideWhenUsed/>
    <w:rsid w:val="003709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954"/>
  </w:style>
  <w:style w:type="character" w:styleId="PageNumber">
    <w:name w:val="page number"/>
    <w:basedOn w:val="DefaultParagraphFont"/>
    <w:uiPriority w:val="99"/>
    <w:semiHidden/>
    <w:unhideWhenUsed/>
    <w:rsid w:val="00370954"/>
  </w:style>
  <w:style w:type="character" w:styleId="CommentReference">
    <w:name w:val="annotation reference"/>
    <w:basedOn w:val="DefaultParagraphFont"/>
    <w:uiPriority w:val="99"/>
    <w:semiHidden/>
    <w:unhideWhenUsed/>
    <w:rsid w:val="00167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C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C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C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C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09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954"/>
  </w:style>
  <w:style w:type="paragraph" w:styleId="Footer">
    <w:name w:val="footer"/>
    <w:basedOn w:val="Normal"/>
    <w:link w:val="FooterChar"/>
    <w:uiPriority w:val="99"/>
    <w:unhideWhenUsed/>
    <w:rsid w:val="003709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954"/>
  </w:style>
  <w:style w:type="character" w:styleId="PageNumber">
    <w:name w:val="page number"/>
    <w:basedOn w:val="DefaultParagraphFont"/>
    <w:uiPriority w:val="99"/>
    <w:semiHidden/>
    <w:unhideWhenUsed/>
    <w:rsid w:val="00370954"/>
  </w:style>
  <w:style w:type="character" w:styleId="CommentReference">
    <w:name w:val="annotation reference"/>
    <w:basedOn w:val="DefaultParagraphFont"/>
    <w:uiPriority w:val="99"/>
    <w:semiHidden/>
    <w:unhideWhenUsed/>
    <w:rsid w:val="00167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C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C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C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C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348</Characters>
  <Application>Microsoft Macintosh Word</Application>
  <DocSecurity>0</DocSecurity>
  <Lines>19</Lines>
  <Paragraphs>5</Paragraphs>
  <ScaleCrop>false</ScaleCrop>
  <Company>American Museum of Natural History</Company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ena</dc:creator>
  <cp:keywords/>
  <dc:description/>
  <cp:lastModifiedBy>Shaena</cp:lastModifiedBy>
  <cp:revision>2</cp:revision>
  <dcterms:created xsi:type="dcterms:W3CDTF">2013-05-13T19:29:00Z</dcterms:created>
  <dcterms:modified xsi:type="dcterms:W3CDTF">2013-05-13T19:29:00Z</dcterms:modified>
</cp:coreProperties>
</file>